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189" w:tblpY="720"/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350"/>
        <w:gridCol w:w="2160"/>
        <w:gridCol w:w="1080"/>
        <w:gridCol w:w="1260"/>
        <w:gridCol w:w="1170"/>
        <w:gridCol w:w="1170"/>
        <w:gridCol w:w="630"/>
        <w:gridCol w:w="630"/>
      </w:tblGrid>
      <w:tr w:rsidR="0036469A" w:rsidRPr="0036469A" w14:paraId="6D895961" w14:textId="77777777" w:rsidTr="00E50533">
        <w:trPr>
          <w:trHeight w:val="280"/>
        </w:trPr>
        <w:tc>
          <w:tcPr>
            <w:tcW w:w="828" w:type="dxa"/>
            <w:shd w:val="clear" w:color="auto" w:fill="auto"/>
            <w:noWrap/>
            <w:hideMark/>
          </w:tcPr>
          <w:p w14:paraId="47000C74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7EA9A60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2E3145B8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  <w:hideMark/>
          </w:tcPr>
          <w:p w14:paraId="334C6C73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 Amplitude</w:t>
            </w:r>
          </w:p>
        </w:tc>
        <w:tc>
          <w:tcPr>
            <w:tcW w:w="2340" w:type="dxa"/>
            <w:gridSpan w:val="2"/>
            <w:shd w:val="clear" w:color="auto" w:fill="auto"/>
            <w:noWrap/>
            <w:hideMark/>
          </w:tcPr>
          <w:p w14:paraId="15E951FE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D Amplitude</w:t>
            </w:r>
          </w:p>
        </w:tc>
        <w:tc>
          <w:tcPr>
            <w:tcW w:w="1260" w:type="dxa"/>
            <w:gridSpan w:val="2"/>
            <w:shd w:val="clear" w:color="auto" w:fill="auto"/>
            <w:noWrap/>
            <w:hideMark/>
          </w:tcPr>
          <w:p w14:paraId="32FB4B6D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JTK Amplitude</w:t>
            </w:r>
          </w:p>
        </w:tc>
      </w:tr>
      <w:tr w:rsidR="0036469A" w:rsidRPr="0036469A" w14:paraId="39BC5CD4" w14:textId="77777777" w:rsidTr="00E50533">
        <w:trPr>
          <w:trHeight w:val="144"/>
        </w:trPr>
        <w:tc>
          <w:tcPr>
            <w:tcW w:w="828" w:type="dxa"/>
            <w:shd w:val="clear" w:color="auto" w:fill="auto"/>
            <w:noWrap/>
            <w:hideMark/>
          </w:tcPr>
          <w:p w14:paraId="4936D4B3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78AB79C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FB2BAAD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B08B58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ycle 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DE5243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ycle 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069D06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ycle 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C2AA00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ycle 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C008C07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C08D411" w14:textId="77777777" w:rsidR="0036469A" w:rsidRPr="0036469A" w:rsidRDefault="0036469A" w:rsidP="00364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D</w:t>
            </w:r>
          </w:p>
        </w:tc>
      </w:tr>
      <w:tr w:rsidR="0036469A" w:rsidRPr="0036469A" w14:paraId="0D9E44B6" w14:textId="77777777" w:rsidTr="00E50533">
        <w:trPr>
          <w:trHeight w:val="144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A4203E4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Y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9BF143" w14:textId="77777777" w:rsidR="0036469A" w:rsidRPr="0036469A" w:rsidRDefault="00E50533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0533">
              <w:rPr>
                <w:rFonts w:ascii="Times New Roman" w:hAnsi="Times New Roman" w:cs="Times New Roman"/>
                <w:sz w:val="18"/>
                <w:szCs w:val="18"/>
              </w:rPr>
              <w:t>AGAP004261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68349FD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.UNKN.314.0_CD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BA6706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1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0F0B3F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1.6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2F6753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.3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9BA34F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7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.2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51D4E477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4D901B" w14:textId="77777777" w:rsidR="0036469A" w:rsidRPr="0036469A" w:rsidRDefault="0036469A" w:rsidP="003646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</w:tr>
      <w:tr w:rsidR="0036469A" w:rsidRPr="0036469A" w14:paraId="6B54C028" w14:textId="77777777" w:rsidTr="00E50533">
        <w:trPr>
          <w:trHeight w:val="144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BEB8FC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Y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CB5E3C" w14:textId="77777777" w:rsidR="0036469A" w:rsidRPr="0036469A" w:rsidRDefault="00E50533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P004261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AEAF099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.2R.2952.1_a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1CFE64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6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580FE2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1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660480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9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C79392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4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2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5D74FF2F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6EA249" w14:textId="77777777" w:rsidR="0036469A" w:rsidRPr="0036469A" w:rsidRDefault="0036469A" w:rsidP="003646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36469A" w:rsidRPr="0036469A" w14:paraId="0CE2C782" w14:textId="77777777" w:rsidTr="00E50533">
        <w:trPr>
          <w:trHeight w:val="144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5C9F44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Y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56BA5C" w14:textId="77777777" w:rsidR="0036469A" w:rsidRPr="0036469A" w:rsidRDefault="00E50533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P004261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B384046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.2R.2952.0_CD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06AA00" w14:textId="033E3CB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9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  <w:r w:rsidR="00493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B4A37B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8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F08B97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27D488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411337C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F0D9DD" w14:textId="77777777" w:rsidR="0036469A" w:rsidRPr="0036469A" w:rsidRDefault="0036469A" w:rsidP="003646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36469A" w:rsidRPr="0036469A" w14:paraId="33731359" w14:textId="77777777" w:rsidTr="00E50533">
        <w:trPr>
          <w:trHeight w:val="144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0C7FFE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973533" w14:textId="77777777" w:rsidR="0036469A" w:rsidRPr="0036469A" w:rsidRDefault="00E50533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P001856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0E0BE2A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.2R.2131.0_CD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EC4CE4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5.5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3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4E956E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9.5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C76531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81E68A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1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1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375F887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CC15F4" w14:textId="77777777" w:rsidR="0036469A" w:rsidRPr="0036469A" w:rsidRDefault="0036469A" w:rsidP="003646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</w:tr>
      <w:tr w:rsidR="0036469A" w:rsidRPr="0036469A" w14:paraId="7CD042ED" w14:textId="77777777" w:rsidTr="00E50533">
        <w:trPr>
          <w:trHeight w:val="144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0BA11C6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I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48CDF7" w14:textId="77777777" w:rsidR="0036469A" w:rsidRPr="0036469A" w:rsidRDefault="00E50533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P008288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D12724B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.3R.272.0_CDS_a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B780DC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6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D75B0E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8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CCE77A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1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D9006C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9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8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BF2058D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CBD5A7" w14:textId="77777777" w:rsidR="0036469A" w:rsidRPr="0036469A" w:rsidRDefault="0036469A" w:rsidP="003646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36469A" w:rsidRPr="0036469A" w14:paraId="10991039" w14:textId="77777777" w:rsidTr="00E50533">
        <w:trPr>
          <w:trHeight w:val="144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CA48771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I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ECD1F1" w14:textId="77777777" w:rsidR="0036469A" w:rsidRPr="0036469A" w:rsidRDefault="00E50533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P008288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E3EE6DD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.3R.272.0_UTR_a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2B7DBB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0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8359C8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5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18283E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CCC384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5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8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7275757E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295B1C" w14:textId="77777777" w:rsidR="0036469A" w:rsidRPr="0036469A" w:rsidRDefault="0036469A" w:rsidP="003646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36469A" w:rsidRPr="0036469A" w14:paraId="21F9272F" w14:textId="77777777" w:rsidTr="00E50533">
        <w:trPr>
          <w:trHeight w:val="144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102662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Y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9D68FA" w14:textId="77777777" w:rsidR="0036469A" w:rsidRPr="0036469A" w:rsidRDefault="00E50533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P005655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2D0FD76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.2L.643.0_CDS_a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986C03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2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748842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2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9C054C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840CBA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4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6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19E9066D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A848AF" w14:textId="77777777" w:rsidR="0036469A" w:rsidRPr="0036469A" w:rsidRDefault="0036469A" w:rsidP="003646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36469A" w:rsidRPr="0036469A" w14:paraId="5F1A1494" w14:textId="77777777" w:rsidTr="00E50533">
        <w:trPr>
          <w:trHeight w:val="144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E610618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Y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33C6A0" w14:textId="77777777" w:rsidR="0036469A" w:rsidRPr="0036469A" w:rsidRDefault="00E50533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P005655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C579E00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.2L.643.1_CDS_a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55307B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.2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31A74A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.5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EB9C1A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.4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D0393C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1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.4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2A307795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685F3B" w14:textId="77777777" w:rsidR="0036469A" w:rsidRPr="0036469A" w:rsidRDefault="0036469A" w:rsidP="003646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</w:tr>
      <w:tr w:rsidR="0036469A" w:rsidRPr="0036469A" w14:paraId="5E5B583A" w14:textId="77777777" w:rsidTr="00E50533">
        <w:trPr>
          <w:trHeight w:val="144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69449CF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DP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E04E17" w14:textId="77777777" w:rsidR="0036469A" w:rsidRPr="0036469A" w:rsidRDefault="00E50533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P006376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5206B33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.2L.904.0_CDS_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BD48C4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5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9D4B63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2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61FA0B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5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C2531C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Pr="00E5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3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2FB2E37" w14:textId="77777777" w:rsidR="0036469A" w:rsidRPr="0036469A" w:rsidRDefault="0036469A" w:rsidP="003646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28D409" w14:textId="77777777" w:rsidR="0036469A" w:rsidRPr="0036469A" w:rsidRDefault="0036469A" w:rsidP="003646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46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</w:tbl>
    <w:p w14:paraId="715485AE" w14:textId="77777777" w:rsidR="00C3236B" w:rsidRDefault="00C3236B"/>
    <w:p w14:paraId="52995188" w14:textId="77777777" w:rsidR="0036469A" w:rsidRDefault="0036469A">
      <w:bookmarkStart w:id="0" w:name="_GoBack"/>
      <w:bookmarkEnd w:id="0"/>
    </w:p>
    <w:sectPr w:rsidR="0036469A" w:rsidSect="00C3236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69A"/>
    <w:rsid w:val="000A311B"/>
    <w:rsid w:val="0018666F"/>
    <w:rsid w:val="00257617"/>
    <w:rsid w:val="00280087"/>
    <w:rsid w:val="002B5690"/>
    <w:rsid w:val="002D4209"/>
    <w:rsid w:val="0032702D"/>
    <w:rsid w:val="0036469A"/>
    <w:rsid w:val="003F56A6"/>
    <w:rsid w:val="004147DE"/>
    <w:rsid w:val="004933D6"/>
    <w:rsid w:val="0049596E"/>
    <w:rsid w:val="00587993"/>
    <w:rsid w:val="005D2258"/>
    <w:rsid w:val="00624558"/>
    <w:rsid w:val="00626A02"/>
    <w:rsid w:val="00782E7B"/>
    <w:rsid w:val="007904BE"/>
    <w:rsid w:val="007C31C4"/>
    <w:rsid w:val="007E2309"/>
    <w:rsid w:val="00813F2E"/>
    <w:rsid w:val="00874A52"/>
    <w:rsid w:val="00877EB0"/>
    <w:rsid w:val="00AA2399"/>
    <w:rsid w:val="00AB13D4"/>
    <w:rsid w:val="00AE7689"/>
    <w:rsid w:val="00B2356E"/>
    <w:rsid w:val="00BA3654"/>
    <w:rsid w:val="00C3236B"/>
    <w:rsid w:val="00DB7186"/>
    <w:rsid w:val="00DD2DBD"/>
    <w:rsid w:val="00E373C9"/>
    <w:rsid w:val="00E50533"/>
    <w:rsid w:val="00E7153E"/>
    <w:rsid w:val="00ED6551"/>
    <w:rsid w:val="00F84A07"/>
    <w:rsid w:val="00FE2B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2F49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und</dc:creator>
  <cp:keywords/>
  <dc:description/>
  <cp:lastModifiedBy>Samuel Rund</cp:lastModifiedBy>
  <cp:revision>3</cp:revision>
  <cp:lastPrinted>2012-07-08T21:31:00Z</cp:lastPrinted>
  <dcterms:created xsi:type="dcterms:W3CDTF">2012-07-08T21:04:00Z</dcterms:created>
  <dcterms:modified xsi:type="dcterms:W3CDTF">2012-07-08T21:35:00Z</dcterms:modified>
</cp:coreProperties>
</file>